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C73466" w14:textId="0562CFF4" w:rsidR="00AF193F" w:rsidRDefault="00AF193F" w:rsidP="00F625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01CA">
        <w:rPr>
          <w:rFonts w:ascii="Times New Roman" w:hAnsi="Times New Roman" w:cs="Times New Roman"/>
          <w:b/>
          <w:bCs/>
          <w:sz w:val="24"/>
          <w:szCs w:val="24"/>
        </w:rPr>
        <w:t>Supplemental Table 1</w:t>
      </w:r>
      <w:r w:rsidRPr="007501CA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Current dental terminology (CDT) and international classification of diseases (</w:t>
      </w:r>
      <w:r w:rsidRPr="007501CA">
        <w:rPr>
          <w:rFonts w:ascii="Times New Roman" w:hAnsi="Times New Roman" w:cs="Times New Roman"/>
          <w:sz w:val="24"/>
          <w:szCs w:val="24"/>
        </w:rPr>
        <w:t>ICD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7501CA">
        <w:rPr>
          <w:rFonts w:ascii="Times New Roman" w:hAnsi="Times New Roman" w:cs="Times New Roman"/>
          <w:sz w:val="24"/>
          <w:szCs w:val="24"/>
        </w:rPr>
        <w:t xml:space="preserve">codes for the composite of infection-related dental outcomes (CIDO), a composite of </w:t>
      </w:r>
      <w:r>
        <w:rPr>
          <w:rFonts w:ascii="Times New Roman" w:hAnsi="Times New Roman" w:cs="Times New Roman"/>
          <w:sz w:val="24"/>
          <w:szCs w:val="24"/>
        </w:rPr>
        <w:t>dental caries</w:t>
      </w:r>
      <w:r w:rsidRPr="007501CA">
        <w:rPr>
          <w:rFonts w:ascii="Times New Roman" w:hAnsi="Times New Roman" w:cs="Times New Roman"/>
          <w:sz w:val="24"/>
          <w:szCs w:val="24"/>
        </w:rPr>
        <w:t>, oral infections, and loss of teeth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231E986" w14:textId="77777777" w:rsidR="00AF193F" w:rsidRPr="007501CA" w:rsidRDefault="00AF193F" w:rsidP="00F625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6262"/>
      </w:tblGrid>
      <w:tr w:rsidR="00AF193F" w:rsidRPr="007501CA" w14:paraId="603BE288" w14:textId="77777777" w:rsidTr="00F6255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D8838E" w14:textId="7514B963" w:rsidR="0095259F" w:rsidRPr="00DF7EF5" w:rsidRDefault="00AF193F" w:rsidP="00F6255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6255F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 xml:space="preserve">CDT codes: </w:t>
            </w:r>
          </w:p>
        </w:tc>
      </w:tr>
      <w:tr w:rsidR="00F6255F" w:rsidRPr="007501CA" w14:paraId="5232E5D1" w14:textId="77777777" w:rsidTr="00F6255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C55C3" w14:textId="089A8AD3" w:rsidR="00F6255F" w:rsidRDefault="00F6255F" w:rsidP="00F6255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DF7EF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D2140-D2999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: Dental r</w:t>
            </w:r>
            <w:r w:rsidRPr="00DF7EF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estorat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ion</w:t>
            </w:r>
            <w:r w:rsidRPr="00DF7EF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codes</w:t>
            </w:r>
          </w:p>
        </w:tc>
      </w:tr>
      <w:tr w:rsidR="00F6255F" w:rsidRPr="007501CA" w14:paraId="5DCFF87C" w14:textId="77777777" w:rsidTr="00F6255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CD0B9" w14:textId="2BCC6751" w:rsidR="00F6255F" w:rsidRDefault="00F6255F" w:rsidP="00F6255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DF7EF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D3110-D3999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: </w:t>
            </w:r>
            <w:r w:rsidRPr="00DF7EF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Root canal therapy codes</w:t>
            </w:r>
          </w:p>
        </w:tc>
      </w:tr>
      <w:tr w:rsidR="00F6255F" w:rsidRPr="007501CA" w14:paraId="6BA3CFF5" w14:textId="77777777" w:rsidTr="00F6255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91267" w14:textId="5BA45DC6" w:rsidR="00F6255F" w:rsidRDefault="00F6255F" w:rsidP="00F6255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DF7EF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D4210-D4999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: </w:t>
            </w:r>
            <w:r w:rsidRPr="00DF7EF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Periodontal therapy codes</w:t>
            </w:r>
          </w:p>
        </w:tc>
      </w:tr>
      <w:tr w:rsidR="00F6255F" w:rsidRPr="007501CA" w14:paraId="13B9E2B6" w14:textId="77777777" w:rsidTr="00F6255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0F2A8" w14:textId="4BAE5C7B" w:rsidR="00F6255F" w:rsidRDefault="00F6255F" w:rsidP="00F6255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DF7EF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D5110-5999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: Implant, prosthesis</w:t>
            </w:r>
          </w:p>
        </w:tc>
      </w:tr>
      <w:tr w:rsidR="00F6255F" w:rsidRPr="007501CA" w14:paraId="0972F1A3" w14:textId="77777777" w:rsidTr="00F6255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C21A1" w14:textId="7B1EB591" w:rsidR="00F6255F" w:rsidRDefault="00F6255F" w:rsidP="00F6255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DF7EF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D6010-6199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: Implant procedure</w:t>
            </w:r>
          </w:p>
        </w:tc>
      </w:tr>
      <w:tr w:rsidR="00F6255F" w:rsidRPr="007501CA" w14:paraId="2639E0D5" w14:textId="77777777" w:rsidTr="00F6255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65224" w14:textId="657C63B5" w:rsidR="00F6255F" w:rsidRPr="00F6255F" w:rsidRDefault="00F6255F" w:rsidP="00F6255F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F7EF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D7111-D7999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: Oral surgery codes</w:t>
            </w:r>
          </w:p>
        </w:tc>
      </w:tr>
      <w:tr w:rsidR="00F6255F" w:rsidRPr="007501CA" w14:paraId="69B10B50" w14:textId="77777777" w:rsidTr="00F6255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8DDC8" w14:textId="5D0C3B8D" w:rsidR="00F6255F" w:rsidRPr="00F6255F" w:rsidRDefault="00F6255F" w:rsidP="00F6255F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6255F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ICD codes:</w:t>
            </w:r>
          </w:p>
        </w:tc>
      </w:tr>
      <w:tr w:rsidR="00AF193F" w:rsidRPr="007501CA" w14:paraId="4CCB29E1" w14:textId="77777777" w:rsidTr="00F6255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E76A9" w14:textId="49043D0B" w:rsidR="00AF193F" w:rsidRDefault="00AF193F" w:rsidP="00F6255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DF7EF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K11.7</w:t>
            </w:r>
            <w:r w:rsidR="005259BE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: </w:t>
            </w:r>
            <w:r w:rsidR="005259BE" w:rsidRPr="00F6255F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Disturbances of salivary secretion</w:t>
            </w:r>
          </w:p>
        </w:tc>
      </w:tr>
      <w:tr w:rsidR="00AF193F" w:rsidRPr="007501CA" w14:paraId="7209B707" w14:textId="77777777" w:rsidTr="00F6255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75661" w14:textId="273B7865" w:rsidR="00AF193F" w:rsidRPr="00DF7EF5" w:rsidRDefault="002C3C0D" w:rsidP="00F6255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DF7EF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K02.63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:</w:t>
            </w:r>
            <w:r w:rsidRPr="00DF7EF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DENTAL CARIES ON SMOOTH SURFACE PENETRATING INTO PULP</w:t>
            </w:r>
          </w:p>
        </w:tc>
      </w:tr>
      <w:tr w:rsidR="00F6255F" w:rsidRPr="007501CA" w14:paraId="5F6EE274" w14:textId="77777777" w:rsidTr="00F6255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BB02FF" w14:textId="4669D6E2" w:rsidR="00F6255F" w:rsidRPr="00DF7EF5" w:rsidRDefault="00F6255F" w:rsidP="00F6255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DF7EF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K02.7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:</w:t>
            </w:r>
            <w:r w:rsidRPr="00DF7EF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DENTAL ROOT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CARIES</w:t>
            </w:r>
          </w:p>
        </w:tc>
      </w:tr>
      <w:tr w:rsidR="00AF193F" w:rsidRPr="007501CA" w14:paraId="43D2FB9E" w14:textId="77777777" w:rsidTr="00F6255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F880B" w14:textId="13D5B557" w:rsidR="0095259F" w:rsidRPr="00DF7EF5" w:rsidRDefault="002C3C0D" w:rsidP="00F6255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DF7EF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K02.9</w:t>
            </w:r>
            <w: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: DENTAL CARIES UNSPECIFIED</w:t>
            </w:r>
            <w:r w:rsidRPr="00DF7EF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  <w:tr w:rsidR="00F6255F" w:rsidRPr="007501CA" w14:paraId="5E59AFCD" w14:textId="77777777" w:rsidTr="00F6255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941E42" w14:textId="680B47FD" w:rsidR="00F6255F" w:rsidRPr="00DF7EF5" w:rsidRDefault="00F6255F" w:rsidP="00F6255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DF7EF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K04.4 - ACUTE APICAL PERIODONTITIS OF PULPAL ORIGIN</w:t>
            </w:r>
          </w:p>
        </w:tc>
      </w:tr>
      <w:tr w:rsidR="00F6255F" w:rsidRPr="007501CA" w14:paraId="16DDD721" w14:textId="77777777" w:rsidTr="00F6255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18A77A" w14:textId="2C377EE1" w:rsidR="00F6255F" w:rsidRPr="00DF7EF5" w:rsidRDefault="00F6255F" w:rsidP="00F6255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DF7EF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K04.6 - PERIAPICAL ABSCESS WITH SINUS</w:t>
            </w:r>
          </w:p>
        </w:tc>
      </w:tr>
      <w:tr w:rsidR="00AF193F" w:rsidRPr="007501CA" w14:paraId="29B51807" w14:textId="77777777" w:rsidTr="00F6255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61233" w14:textId="30B00075" w:rsidR="00AF193F" w:rsidRPr="00DF7EF5" w:rsidRDefault="00AF193F" w:rsidP="00F6255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DF7EF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K05.20 - </w:t>
            </w:r>
            <w:r w:rsidR="002C3C0D" w:rsidRPr="00DF7EF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AGGRESSIVE PERIODONTITIS, UNSPECIFIED</w:t>
            </w:r>
          </w:p>
        </w:tc>
      </w:tr>
      <w:tr w:rsidR="00AF193F" w:rsidRPr="007501CA" w14:paraId="57C3F7D3" w14:textId="77777777" w:rsidTr="00F6255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794CB" w14:textId="2851157F" w:rsidR="00AF193F" w:rsidRPr="00DF7EF5" w:rsidRDefault="00AF193F" w:rsidP="00F6255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DF7EF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K05.211 - </w:t>
            </w:r>
            <w:r w:rsidR="002C3C0D" w:rsidRPr="00DF7EF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AGGRESSIVE PERIODONTITIS, LOCALIZED, SLIGHT</w:t>
            </w:r>
          </w:p>
        </w:tc>
      </w:tr>
      <w:tr w:rsidR="00AF193F" w:rsidRPr="007501CA" w14:paraId="778DC98F" w14:textId="77777777" w:rsidTr="00F6255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74FD1" w14:textId="5CA96B79" w:rsidR="00AF193F" w:rsidRPr="00DF7EF5" w:rsidRDefault="00AF193F" w:rsidP="00F6255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DF7EF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K05.212 - </w:t>
            </w:r>
            <w:r w:rsidR="002C3C0D" w:rsidRPr="00DF7EF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AGGRESSIVE PERIODONTITIS, LOCALIZED, MODERATE</w:t>
            </w:r>
          </w:p>
        </w:tc>
      </w:tr>
      <w:tr w:rsidR="00AF193F" w:rsidRPr="007501CA" w14:paraId="121419C9" w14:textId="77777777" w:rsidTr="00F6255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A5B7A" w14:textId="15A7E0CA" w:rsidR="00AF193F" w:rsidRPr="00DF7EF5" w:rsidRDefault="00AF193F" w:rsidP="00F6255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DF7EF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K05.213 - </w:t>
            </w:r>
            <w:r w:rsidR="002C3C0D" w:rsidRPr="00DF7EF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AGGRESSIVE PERIODONTITIS, LOCALIZED, SEVERE</w:t>
            </w:r>
          </w:p>
        </w:tc>
      </w:tr>
      <w:tr w:rsidR="00AF193F" w:rsidRPr="007501CA" w14:paraId="04C05D2F" w14:textId="77777777" w:rsidTr="00F6255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DEBEB" w14:textId="42D84453" w:rsidR="00AF193F" w:rsidRPr="00DF7EF5" w:rsidRDefault="002C3C0D" w:rsidP="00F6255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DF7EF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K05.219 -AGGRESSIVE PERIODONTITIS, LOCALIZED, UNSPECIFIED SEVERITY</w:t>
            </w:r>
          </w:p>
        </w:tc>
      </w:tr>
      <w:tr w:rsidR="00AF193F" w:rsidRPr="007501CA" w14:paraId="0031750C" w14:textId="77777777" w:rsidTr="00F6255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37A23" w14:textId="7B5AE349" w:rsidR="00AF193F" w:rsidRPr="00DF7EF5" w:rsidRDefault="00AF193F" w:rsidP="00F6255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DF7EF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K05.221 - </w:t>
            </w:r>
            <w:r w:rsidR="002C3C0D" w:rsidRPr="00DF7EF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AGGRESSIVE PERIODONTITIS, GENERALIZED, SLIGHT</w:t>
            </w:r>
          </w:p>
        </w:tc>
      </w:tr>
      <w:tr w:rsidR="00AF193F" w:rsidRPr="007501CA" w14:paraId="0CBFF510" w14:textId="77777777" w:rsidTr="00F6255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40928" w14:textId="27116F6D" w:rsidR="00AF193F" w:rsidRPr="00DF7EF5" w:rsidRDefault="00AF193F" w:rsidP="00F6255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DF7EF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K05.222 – </w:t>
            </w:r>
            <w:r w:rsidR="002C3C0D" w:rsidRPr="00DF7EF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AGGRESSIVE PERIODONTITIS, GENERALIZED, MODERATE</w:t>
            </w:r>
          </w:p>
        </w:tc>
      </w:tr>
      <w:tr w:rsidR="00AF193F" w:rsidRPr="007501CA" w14:paraId="3568937A" w14:textId="77777777" w:rsidTr="00F6255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92B22" w14:textId="58B7FA2E" w:rsidR="0095259F" w:rsidRPr="00DF7EF5" w:rsidRDefault="0095259F" w:rsidP="00F6255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DF7EF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K13</w:t>
            </w:r>
            <w:r w:rsidR="00122F60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: </w:t>
            </w:r>
            <w:r w:rsidR="002C3C0D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OTHER DISEASES OF LIP AND ORAL MUCOSA</w:t>
            </w:r>
          </w:p>
        </w:tc>
      </w:tr>
      <w:tr w:rsidR="00AF193F" w:rsidRPr="007501CA" w14:paraId="6410E713" w14:textId="77777777" w:rsidTr="00F6255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E827F" w14:textId="77777777" w:rsidR="00AF193F" w:rsidRPr="00DF7EF5" w:rsidRDefault="00AF193F" w:rsidP="00F6255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DF7EF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521.02 - DENTAL CARIES EXTENDING INTO DENTINE </w:t>
            </w:r>
          </w:p>
        </w:tc>
      </w:tr>
      <w:tr w:rsidR="00AF193F" w:rsidRPr="007501CA" w14:paraId="2C410F5B" w14:textId="77777777" w:rsidTr="00F6255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DB2CB" w14:textId="77777777" w:rsidR="00AF193F" w:rsidRPr="00DF7EF5" w:rsidRDefault="00AF193F" w:rsidP="00F6255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DF7EF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521.03 - DENTAL CARIES EXTENDING INTO PULP</w:t>
            </w:r>
          </w:p>
        </w:tc>
      </w:tr>
      <w:tr w:rsidR="00AF193F" w:rsidRPr="007501CA" w14:paraId="593EA928" w14:textId="77777777" w:rsidTr="00F6255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6E867" w14:textId="77777777" w:rsidR="00AF193F" w:rsidRPr="00DF7EF5" w:rsidRDefault="00AF193F" w:rsidP="00F6255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DF7EF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521.08 -DENTAL CARIES OF ROOT SURFACE</w:t>
            </w:r>
          </w:p>
        </w:tc>
      </w:tr>
      <w:tr w:rsidR="00AF193F" w:rsidRPr="007501CA" w14:paraId="2D2E46D1" w14:textId="77777777" w:rsidTr="00F6255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C5964" w14:textId="77777777" w:rsidR="00AF193F" w:rsidRPr="00DF7EF5" w:rsidRDefault="00AF193F" w:rsidP="00F6255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DF7EF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521.3 - EROSION, UNSPECIFIED</w:t>
            </w:r>
          </w:p>
        </w:tc>
      </w:tr>
      <w:tr w:rsidR="00AF193F" w:rsidRPr="007501CA" w14:paraId="6486D24A" w14:textId="77777777" w:rsidTr="00F6255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F9292" w14:textId="77777777" w:rsidR="00AF193F" w:rsidRPr="00DF7EF5" w:rsidRDefault="00AF193F" w:rsidP="00F6255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DF7EF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522 - PULPITIS</w:t>
            </w:r>
          </w:p>
        </w:tc>
      </w:tr>
      <w:tr w:rsidR="00AF193F" w:rsidRPr="007501CA" w14:paraId="271A48F7" w14:textId="77777777" w:rsidTr="00F6255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E4643" w14:textId="77777777" w:rsidR="00AF193F" w:rsidRPr="00DF7EF5" w:rsidRDefault="00AF193F" w:rsidP="00F6255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DF7EF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522.1 - NECROSIS OF THE PULP</w:t>
            </w:r>
          </w:p>
        </w:tc>
      </w:tr>
      <w:tr w:rsidR="00AF193F" w:rsidRPr="007501CA" w14:paraId="32A82871" w14:textId="77777777" w:rsidTr="00F6255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DF04A" w14:textId="77777777" w:rsidR="00AF193F" w:rsidRPr="00DF7EF5" w:rsidRDefault="00AF193F" w:rsidP="00F6255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DF7EF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522.4 - ACUTE APICAL PERIODONTITIS OF PULPAL ORIGIN</w:t>
            </w:r>
          </w:p>
        </w:tc>
      </w:tr>
      <w:tr w:rsidR="00AF193F" w:rsidRPr="007501CA" w14:paraId="215A6DDE" w14:textId="77777777" w:rsidTr="00F6255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43D8E" w14:textId="77777777" w:rsidR="00AF193F" w:rsidRPr="00DF7EF5" w:rsidRDefault="00AF193F" w:rsidP="00F6255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DF7EF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lastRenderedPageBreak/>
              <w:t>522.5 - PERIAPICAL ABSCESS WITHOUT SINUS</w:t>
            </w:r>
          </w:p>
        </w:tc>
      </w:tr>
      <w:tr w:rsidR="00AF193F" w:rsidRPr="007501CA" w14:paraId="17181BBE" w14:textId="77777777" w:rsidTr="00F6255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5AC1A" w14:textId="77777777" w:rsidR="00AF193F" w:rsidRPr="00DF7EF5" w:rsidRDefault="00AF193F" w:rsidP="00F6255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DF7EF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523 - ACUTE GINGIVITIS, PLAQUE INDUCED</w:t>
            </w:r>
          </w:p>
        </w:tc>
      </w:tr>
      <w:tr w:rsidR="00AF193F" w:rsidRPr="007501CA" w14:paraId="2A4ADA39" w14:textId="77777777" w:rsidTr="00F6255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D07A4" w14:textId="77777777" w:rsidR="00AF193F" w:rsidRPr="00DF7EF5" w:rsidRDefault="00AF193F" w:rsidP="00F6255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DF7EF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523.1 - CHRONIC GINGIVITIS, PLAQUE INDUCED</w:t>
            </w:r>
          </w:p>
        </w:tc>
      </w:tr>
      <w:tr w:rsidR="00AF193F" w:rsidRPr="007501CA" w14:paraId="3A14E5F3" w14:textId="77777777" w:rsidTr="00F6255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286AA" w14:textId="77777777" w:rsidR="00AF193F" w:rsidRPr="00DF7EF5" w:rsidRDefault="00AF193F" w:rsidP="00F6255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DF7EF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523.33 - ACUTE PERIODONTITIS</w:t>
            </w:r>
          </w:p>
        </w:tc>
      </w:tr>
      <w:tr w:rsidR="00AF193F" w:rsidRPr="007501CA" w14:paraId="2D292159" w14:textId="77777777" w:rsidTr="00F6255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66BF9" w14:textId="77777777" w:rsidR="00AF193F" w:rsidRPr="00DF7EF5" w:rsidRDefault="00AF193F" w:rsidP="00F6255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DF7EF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523.4 - CHRONIC PERIODONTITIS, UNSPECIFIED</w:t>
            </w:r>
          </w:p>
        </w:tc>
      </w:tr>
      <w:tr w:rsidR="00AF193F" w:rsidRPr="007501CA" w14:paraId="48E8BC73" w14:textId="77777777" w:rsidTr="00F6255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130C5" w14:textId="77777777" w:rsidR="00AF193F" w:rsidRPr="00DF7EF5" w:rsidRDefault="00AF193F" w:rsidP="00F6255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DF7EF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523.41 - CHRONIC PERIODONTITIS, LOCALIZED</w:t>
            </w:r>
          </w:p>
        </w:tc>
      </w:tr>
      <w:tr w:rsidR="00AF193F" w:rsidRPr="007501CA" w14:paraId="40C08731" w14:textId="77777777" w:rsidTr="00F6255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25B2D" w14:textId="1397CB08" w:rsidR="00AF193F" w:rsidRPr="00DF7EF5" w:rsidRDefault="00AF193F" w:rsidP="00F6255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DF7EF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523.42 - CHRONIC PERIODONTITIS,</w:t>
            </w:r>
            <w:r w:rsidR="00883438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DF7EF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GENERALIZED</w:t>
            </w:r>
          </w:p>
        </w:tc>
      </w:tr>
      <w:tr w:rsidR="00AF193F" w:rsidRPr="007501CA" w14:paraId="25E3A240" w14:textId="77777777" w:rsidTr="00F6255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F4555" w14:textId="77777777" w:rsidR="00AF193F" w:rsidRPr="00DF7EF5" w:rsidRDefault="00AF193F" w:rsidP="00F6255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DF7EF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524.6 - TEMPOROMANDIBULAR JOINT DISORDER, UNSPECIFIED</w:t>
            </w:r>
          </w:p>
        </w:tc>
      </w:tr>
      <w:tr w:rsidR="00AF193F" w:rsidRPr="007501CA" w14:paraId="7099E252" w14:textId="77777777" w:rsidTr="00F6255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438F5" w14:textId="77777777" w:rsidR="00AF193F" w:rsidRPr="00DF7EF5" w:rsidRDefault="00AF193F" w:rsidP="00F6255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DF7EF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525.12 - LOSS OF TEETH DUE TO PERIODONTAL DISEASE</w:t>
            </w:r>
          </w:p>
        </w:tc>
      </w:tr>
      <w:tr w:rsidR="00AF193F" w:rsidRPr="007501CA" w14:paraId="56CDDA0E" w14:textId="77777777" w:rsidTr="00F6255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C6364" w14:textId="77777777" w:rsidR="00AF193F" w:rsidRPr="00DF7EF5" w:rsidRDefault="00AF193F" w:rsidP="00F6255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DF7EF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525.13 - LOSS OF TEETH DUE TO CARIES</w:t>
            </w:r>
          </w:p>
        </w:tc>
      </w:tr>
      <w:tr w:rsidR="00AF193F" w:rsidRPr="007501CA" w14:paraId="6F4787D4" w14:textId="77777777" w:rsidTr="00F6255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3260D" w14:textId="77777777" w:rsidR="00AF193F" w:rsidRPr="00DF7EF5" w:rsidRDefault="00AF193F" w:rsidP="00F6255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DF7EF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525.19 - OTHER LOSS OF TEETH</w:t>
            </w:r>
          </w:p>
        </w:tc>
      </w:tr>
      <w:tr w:rsidR="00AF193F" w:rsidRPr="007501CA" w14:paraId="02D5CF46" w14:textId="77777777" w:rsidTr="00F6255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2B851" w14:textId="77777777" w:rsidR="00AF193F" w:rsidRPr="00DF7EF5" w:rsidRDefault="00AF193F" w:rsidP="00F6255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DF7EF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525.3 - RETAINED DENTAL ROOT</w:t>
            </w:r>
          </w:p>
        </w:tc>
      </w:tr>
      <w:tr w:rsidR="00AF193F" w:rsidRPr="007501CA" w14:paraId="69E71C03" w14:textId="77777777" w:rsidTr="00F6255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D6DB8" w14:textId="77777777" w:rsidR="00AF193F" w:rsidRPr="00DF7EF5" w:rsidRDefault="00AF193F" w:rsidP="00F6255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DF7EF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526.2 - OTHER CYSTS OF JAWS</w:t>
            </w:r>
          </w:p>
        </w:tc>
      </w:tr>
      <w:tr w:rsidR="00AF193F" w:rsidRPr="007501CA" w14:paraId="1564F1FE" w14:textId="77777777" w:rsidTr="00F6255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A8CB5" w14:textId="77777777" w:rsidR="00AF193F" w:rsidRPr="00DF7EF5" w:rsidRDefault="00AF193F" w:rsidP="00F6255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DF7EF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526.4 - INFLAMMATORY CONDITIONS OF JAW</w:t>
            </w:r>
          </w:p>
        </w:tc>
      </w:tr>
      <w:tr w:rsidR="00AF193F" w:rsidRPr="007501CA" w14:paraId="2A583DC8" w14:textId="77777777" w:rsidTr="00F6255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468E0" w14:textId="77777777" w:rsidR="00AF193F" w:rsidRPr="00DF7EF5" w:rsidRDefault="00AF193F" w:rsidP="00F6255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DF7EF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526.5 - ALVEOLITIS OF JAW</w:t>
            </w:r>
          </w:p>
        </w:tc>
      </w:tr>
      <w:tr w:rsidR="00AF193F" w:rsidRPr="007501CA" w14:paraId="38B5B0A4" w14:textId="77777777" w:rsidTr="00F6255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6E46C" w14:textId="77777777" w:rsidR="00AF193F" w:rsidRPr="00DF7EF5" w:rsidRDefault="00AF193F" w:rsidP="00F6255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DF7EF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527.2 - SIALOADENITIS</w:t>
            </w:r>
          </w:p>
        </w:tc>
      </w:tr>
      <w:tr w:rsidR="00AF193F" w:rsidRPr="007501CA" w14:paraId="7FE7DEA0" w14:textId="77777777" w:rsidTr="00F6255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66044" w14:textId="77777777" w:rsidR="00AF193F" w:rsidRPr="00DF7EF5" w:rsidRDefault="00AF193F" w:rsidP="00F6255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DF7EF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527.5 - SIALOLITHIASIS</w:t>
            </w:r>
          </w:p>
        </w:tc>
      </w:tr>
      <w:tr w:rsidR="00AF193F" w:rsidRPr="007501CA" w14:paraId="320D8E79" w14:textId="77777777" w:rsidTr="00F6255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49CBA" w14:textId="77777777" w:rsidR="00AF193F" w:rsidRPr="00DF7EF5" w:rsidRDefault="00AF193F" w:rsidP="00F6255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DF7EF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528.09 - OTHER STOMATITIS AND MUCOSITIS (ULCERATIVE)</w:t>
            </w:r>
          </w:p>
        </w:tc>
      </w:tr>
      <w:tr w:rsidR="00AF193F" w:rsidRPr="007501CA" w14:paraId="4B4C3D45" w14:textId="77777777" w:rsidTr="00F6255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F7805" w14:textId="77777777" w:rsidR="00AF193F" w:rsidRPr="00DF7EF5" w:rsidRDefault="00AF193F" w:rsidP="00F6255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DF7EF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528.2 - ORAL APHTHAE</w:t>
            </w:r>
          </w:p>
        </w:tc>
      </w:tr>
      <w:tr w:rsidR="00AF193F" w:rsidRPr="007501CA" w14:paraId="4E4AAED5" w14:textId="77777777" w:rsidTr="00F6255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757A8" w14:textId="77777777" w:rsidR="00AF193F" w:rsidRPr="00DF7EF5" w:rsidRDefault="00AF193F" w:rsidP="00F6255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DF7EF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528.3 - CELLULITIS AND ABSCESS OF ORAL SOFT TISSUES</w:t>
            </w:r>
          </w:p>
        </w:tc>
      </w:tr>
      <w:tr w:rsidR="00AF193F" w:rsidRPr="007501CA" w14:paraId="0DE5D70D" w14:textId="77777777" w:rsidTr="00F6255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20350" w14:textId="77777777" w:rsidR="00AF193F" w:rsidRPr="00DF7EF5" w:rsidRDefault="00AF193F" w:rsidP="00F6255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DF7EF5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528.4 - CYSTS OF ORAL SOFT TISSUES</w:t>
            </w:r>
          </w:p>
        </w:tc>
      </w:tr>
    </w:tbl>
    <w:p w14:paraId="10957A79" w14:textId="77777777" w:rsidR="00CB5053" w:rsidRDefault="00CB5053" w:rsidP="00F6255F">
      <w:pPr>
        <w:spacing w:after="0" w:line="240" w:lineRule="auto"/>
      </w:pPr>
    </w:p>
    <w:sectPr w:rsidR="00CB5053" w:rsidSect="00E417A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4F0"/>
    <w:rsid w:val="00001B56"/>
    <w:rsid w:val="00122F60"/>
    <w:rsid w:val="0020761B"/>
    <w:rsid w:val="002504F0"/>
    <w:rsid w:val="00273B51"/>
    <w:rsid w:val="002C3C0D"/>
    <w:rsid w:val="00315454"/>
    <w:rsid w:val="00353838"/>
    <w:rsid w:val="004161D9"/>
    <w:rsid w:val="005259BE"/>
    <w:rsid w:val="005C27BB"/>
    <w:rsid w:val="00660652"/>
    <w:rsid w:val="00730DCB"/>
    <w:rsid w:val="007A0916"/>
    <w:rsid w:val="007C3B68"/>
    <w:rsid w:val="00881876"/>
    <w:rsid w:val="00883438"/>
    <w:rsid w:val="0095259F"/>
    <w:rsid w:val="009733D0"/>
    <w:rsid w:val="00A362C7"/>
    <w:rsid w:val="00AF193F"/>
    <w:rsid w:val="00B95EBF"/>
    <w:rsid w:val="00CB5053"/>
    <w:rsid w:val="00E417AA"/>
    <w:rsid w:val="00EB0CDE"/>
    <w:rsid w:val="00ED4F13"/>
    <w:rsid w:val="00F62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14714A"/>
  <w15:chartTrackingRefBased/>
  <w15:docId w15:val="{BB08C18B-E091-412F-AC99-17BBD5488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17AA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04F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04F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04F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04F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04F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04F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04F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04F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04F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04F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04F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04F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04F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04F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04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04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04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04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04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04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04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04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04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04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04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04F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04F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04F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04F0"/>
    <w:rPr>
      <w:b/>
      <w:bCs/>
      <w:smallCaps/>
      <w:color w:val="2F5496" w:themeColor="accent1" w:themeShade="BF"/>
      <w:spacing w:val="5"/>
    </w:rPr>
  </w:style>
  <w:style w:type="paragraph" w:styleId="Revision">
    <w:name w:val="Revision"/>
    <w:hidden/>
    <w:uiPriority w:val="99"/>
    <w:semiHidden/>
    <w:rsid w:val="0095259F"/>
    <w:pPr>
      <w:spacing w:after="0" w:line="240" w:lineRule="auto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35</Words>
  <Characters>191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</dc:creator>
  <cp:keywords/>
  <dc:description/>
  <cp:lastModifiedBy>Anne</cp:lastModifiedBy>
  <cp:revision>2</cp:revision>
  <dcterms:created xsi:type="dcterms:W3CDTF">2025-12-27T03:18:00Z</dcterms:created>
  <dcterms:modified xsi:type="dcterms:W3CDTF">2025-12-27T03:18:00Z</dcterms:modified>
</cp:coreProperties>
</file>